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945D1" w14:textId="2AC9BD4E" w:rsidR="004502D1" w:rsidRDefault="003003E7">
      <w:pPr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>Supplementary file 2</w:t>
      </w:r>
    </w:p>
    <w:p w14:paraId="164ED374" w14:textId="4B789ECA" w:rsidR="003003E7" w:rsidRPr="003003E7" w:rsidRDefault="003003E7" w:rsidP="003003E7">
      <w:pPr>
        <w:pStyle w:val="Kop2"/>
        <w:spacing w:before="0"/>
        <w:rPr>
          <w:rFonts w:asciiTheme="minorHAnsi" w:hAnsiTheme="minorHAnsi" w:cstheme="minorHAnsi"/>
          <w:b/>
          <w:bCs/>
          <w:color w:val="auto"/>
          <w:sz w:val="24"/>
          <w:szCs w:val="24"/>
          <w:vertAlign w:val="superscript"/>
          <w:lang w:val="en-US"/>
        </w:rPr>
      </w:pPr>
      <w:r w:rsidRPr="003003E7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>T1 questions on usability and appreciation mobile element</w:t>
      </w:r>
      <w:r w:rsidRPr="003003E7">
        <w:rPr>
          <w:rFonts w:asciiTheme="minorHAnsi" w:hAnsiTheme="minorHAnsi" w:cstheme="minorHAnsi"/>
          <w:b/>
          <w:bCs/>
          <w:color w:val="auto"/>
          <w:sz w:val="24"/>
          <w:szCs w:val="24"/>
          <w:vertAlign w:val="superscript"/>
          <w:lang w:val="en-US"/>
        </w:rPr>
        <w:t>a, b, c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003E7" w:rsidRPr="003003E7" w14:paraId="0EF4A9E9" w14:textId="77777777" w:rsidTr="00BF5E2F">
        <w:tc>
          <w:tcPr>
            <w:tcW w:w="9062" w:type="dxa"/>
          </w:tcPr>
          <w:p w14:paraId="6912BD4A" w14:textId="77777777" w:rsidR="003003E7" w:rsidRPr="003003E7" w:rsidRDefault="003003E7" w:rsidP="00BF5E2F">
            <w:pPr>
              <w:rPr>
                <w:rFonts w:eastAsia="Times New Roman" w:cstheme="minorHAnsi"/>
                <w:iCs/>
                <w:color w:val="7EC0ED"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1. I would like to continue using the activity tracker.</w:t>
            </w:r>
          </w:p>
        </w:tc>
      </w:tr>
      <w:tr w:rsidR="003003E7" w:rsidRPr="003003E7" w14:paraId="209BC468" w14:textId="77777777" w:rsidTr="00BF5E2F">
        <w:tc>
          <w:tcPr>
            <w:tcW w:w="9062" w:type="dxa"/>
          </w:tcPr>
          <w:p w14:paraId="5B2703F1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Completely disagree</w:t>
            </w:r>
          </w:p>
          <w:p w14:paraId="02CF2C84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Disagree</w:t>
            </w:r>
          </w:p>
          <w:p w14:paraId="60EB7002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Disagree / agree</w:t>
            </w:r>
          </w:p>
          <w:p w14:paraId="4334F570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Agree</w:t>
            </w:r>
          </w:p>
          <w:p w14:paraId="61B8AC11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Completely agree</w:t>
            </w:r>
          </w:p>
          <w:p w14:paraId="04ADF4FA" w14:textId="77777777" w:rsidR="003003E7" w:rsidRPr="003003E7" w:rsidRDefault="003003E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</w:p>
        </w:tc>
      </w:tr>
    </w:tbl>
    <w:p w14:paraId="12CA9C5B" w14:textId="77777777" w:rsidR="003003E7" w:rsidRPr="003003E7" w:rsidRDefault="003003E7" w:rsidP="003003E7">
      <w:pPr>
        <w:rPr>
          <w:rFonts w:cstheme="minorHAnsi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003E7" w:rsidRPr="003003E7" w14:paraId="17AE4852" w14:textId="77777777" w:rsidTr="00BF5E2F">
        <w:tc>
          <w:tcPr>
            <w:tcW w:w="9062" w:type="dxa"/>
          </w:tcPr>
          <w:p w14:paraId="01DD08FB" w14:textId="77777777" w:rsidR="003003E7" w:rsidRPr="003003E7" w:rsidRDefault="003003E7" w:rsidP="00BF5E2F">
            <w:pPr>
              <w:rPr>
                <w:rFonts w:eastAsia="Times New Roman" w:cstheme="minorHAnsi"/>
                <w:iCs/>
                <w:color w:val="7EC0ED"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2. The activity tracker was easy to use.</w:t>
            </w:r>
          </w:p>
        </w:tc>
      </w:tr>
      <w:tr w:rsidR="003003E7" w:rsidRPr="003003E7" w14:paraId="0EAB2338" w14:textId="77777777" w:rsidTr="00BF5E2F">
        <w:tc>
          <w:tcPr>
            <w:tcW w:w="9062" w:type="dxa"/>
          </w:tcPr>
          <w:p w14:paraId="1419420B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Completely disagree</w:t>
            </w:r>
          </w:p>
          <w:p w14:paraId="280758B8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Disagree</w:t>
            </w:r>
          </w:p>
          <w:p w14:paraId="3CE35194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Disagree / agree</w:t>
            </w:r>
          </w:p>
          <w:p w14:paraId="77BD6039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Agree</w:t>
            </w:r>
          </w:p>
          <w:p w14:paraId="37215328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Completely agree</w:t>
            </w:r>
          </w:p>
          <w:p w14:paraId="14800777" w14:textId="77777777" w:rsidR="003003E7" w:rsidRPr="003003E7" w:rsidRDefault="003003E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</w:p>
        </w:tc>
      </w:tr>
    </w:tbl>
    <w:p w14:paraId="5672DDA7" w14:textId="77777777" w:rsidR="003003E7" w:rsidRPr="003003E7" w:rsidRDefault="003003E7" w:rsidP="003003E7">
      <w:pPr>
        <w:rPr>
          <w:rFonts w:cstheme="minorHAnsi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003E7" w:rsidRPr="003003E7" w14:paraId="2BCDE01C" w14:textId="77777777" w:rsidTr="00BF5E2F">
        <w:tc>
          <w:tcPr>
            <w:tcW w:w="9062" w:type="dxa"/>
          </w:tcPr>
          <w:p w14:paraId="0FAE465C" w14:textId="77777777" w:rsidR="003003E7" w:rsidRPr="003003E7" w:rsidRDefault="003003E7" w:rsidP="00BF5E2F">
            <w:pPr>
              <w:rPr>
                <w:rFonts w:eastAsia="Times New Roman" w:cstheme="minorHAnsi"/>
                <w:iCs/>
                <w:color w:val="7EC0ED"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3. With the accompanied instructions, I was able to use the activity tracker properly.</w:t>
            </w:r>
          </w:p>
        </w:tc>
      </w:tr>
      <w:tr w:rsidR="003003E7" w:rsidRPr="003003E7" w14:paraId="0D80276D" w14:textId="77777777" w:rsidTr="00BF5E2F">
        <w:tc>
          <w:tcPr>
            <w:tcW w:w="9062" w:type="dxa"/>
          </w:tcPr>
          <w:p w14:paraId="141B5DDA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Completely disagree</w:t>
            </w:r>
          </w:p>
          <w:p w14:paraId="78EC3933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Disagree</w:t>
            </w:r>
          </w:p>
          <w:p w14:paraId="195B64E6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Disagree / agree</w:t>
            </w:r>
          </w:p>
          <w:p w14:paraId="623A7956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Agree</w:t>
            </w:r>
          </w:p>
          <w:p w14:paraId="784DB167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Completely agree</w:t>
            </w:r>
          </w:p>
          <w:p w14:paraId="579BC277" w14:textId="77777777" w:rsidR="003003E7" w:rsidRPr="003003E7" w:rsidRDefault="003003E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</w:p>
        </w:tc>
      </w:tr>
    </w:tbl>
    <w:p w14:paraId="08752C0F" w14:textId="77777777" w:rsidR="003003E7" w:rsidRPr="003003E7" w:rsidRDefault="003003E7" w:rsidP="003003E7">
      <w:pPr>
        <w:rPr>
          <w:rFonts w:cstheme="minorHAnsi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003E7" w:rsidRPr="003003E7" w14:paraId="230B347E" w14:textId="77777777" w:rsidTr="00BF5E2F">
        <w:tc>
          <w:tcPr>
            <w:tcW w:w="9062" w:type="dxa"/>
          </w:tcPr>
          <w:p w14:paraId="1227FC6A" w14:textId="77777777" w:rsidR="003003E7" w:rsidRPr="003003E7" w:rsidRDefault="003003E7" w:rsidP="00BF5E2F">
            <w:pPr>
              <w:rPr>
                <w:rFonts w:eastAsia="Times New Roman" w:cstheme="minorHAnsi"/>
                <w:iCs/>
                <w:color w:val="7EC0ED"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4. The activity tracker motivated me to be physically active.</w:t>
            </w:r>
          </w:p>
        </w:tc>
      </w:tr>
      <w:tr w:rsidR="003003E7" w:rsidRPr="003003E7" w14:paraId="6F797307" w14:textId="77777777" w:rsidTr="00BF5E2F">
        <w:tc>
          <w:tcPr>
            <w:tcW w:w="9062" w:type="dxa"/>
          </w:tcPr>
          <w:p w14:paraId="7FE99246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Completely disagree</w:t>
            </w:r>
          </w:p>
          <w:p w14:paraId="3E9D72BA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Disagree</w:t>
            </w:r>
          </w:p>
          <w:p w14:paraId="3947279B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Disagree / agree</w:t>
            </w:r>
          </w:p>
          <w:p w14:paraId="79C73D92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Agree</w:t>
            </w:r>
          </w:p>
          <w:p w14:paraId="6B920931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Completely agree</w:t>
            </w:r>
          </w:p>
          <w:p w14:paraId="5C778014" w14:textId="77777777" w:rsidR="003003E7" w:rsidRPr="003003E7" w:rsidRDefault="003003E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</w:p>
        </w:tc>
      </w:tr>
    </w:tbl>
    <w:p w14:paraId="213EC5BC" w14:textId="77777777" w:rsidR="003003E7" w:rsidRPr="003003E7" w:rsidRDefault="003003E7" w:rsidP="003003E7">
      <w:pPr>
        <w:rPr>
          <w:rFonts w:cstheme="minorHAnsi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003E7" w:rsidRPr="003003E7" w14:paraId="73B3C316" w14:textId="77777777" w:rsidTr="00BF5E2F">
        <w:tc>
          <w:tcPr>
            <w:tcW w:w="9062" w:type="dxa"/>
          </w:tcPr>
          <w:p w14:paraId="0034903F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 xml:space="preserve">5. How much fun did you have while using the activity tracker? </w:t>
            </w:r>
          </w:p>
          <w:p w14:paraId="7B8E7748" w14:textId="77777777" w:rsidR="003003E7" w:rsidRPr="003003E7" w:rsidRDefault="003003E7" w:rsidP="00BF5E2F">
            <w:pPr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  <w:t xml:space="preserve">Please enter a rating on a scale from 1-10. </w:t>
            </w:r>
          </w:p>
          <w:p w14:paraId="2383006B" w14:textId="77777777" w:rsidR="003003E7" w:rsidRPr="003003E7" w:rsidRDefault="003003E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  <w:t>1 = no fun at all, 10 = a lot of fun</w:t>
            </w:r>
          </w:p>
        </w:tc>
      </w:tr>
      <w:tr w:rsidR="003003E7" w:rsidRPr="003003E7" w14:paraId="0A8434FB" w14:textId="77777777" w:rsidTr="00BF5E2F">
        <w:tc>
          <w:tcPr>
            <w:tcW w:w="9062" w:type="dxa"/>
          </w:tcPr>
          <w:p w14:paraId="5250285D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</w:p>
          <w:p w14:paraId="68295DE9" w14:textId="77777777" w:rsidR="003003E7" w:rsidRPr="003003E7" w:rsidRDefault="003003E7" w:rsidP="00BF5E2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03E7">
              <w:rPr>
                <w:rFonts w:cstheme="minorHAnsi"/>
                <w:b/>
                <w:sz w:val="20"/>
                <w:szCs w:val="20"/>
              </w:rPr>
              <w:t>1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2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3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4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5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6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7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8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9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10</w:t>
            </w:r>
          </w:p>
          <w:p w14:paraId="1604A397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</w:p>
          <w:p w14:paraId="4B049991" w14:textId="77777777" w:rsidR="003003E7" w:rsidRPr="003003E7" w:rsidRDefault="003003E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</w:p>
        </w:tc>
      </w:tr>
    </w:tbl>
    <w:p w14:paraId="0CF14AD7" w14:textId="77777777" w:rsidR="003003E7" w:rsidRPr="003003E7" w:rsidRDefault="003003E7" w:rsidP="003003E7">
      <w:pPr>
        <w:rPr>
          <w:rFonts w:cstheme="minorHAnsi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003E7" w:rsidRPr="003003E7" w14:paraId="290950E5" w14:textId="77777777" w:rsidTr="00BF5E2F">
        <w:tc>
          <w:tcPr>
            <w:tcW w:w="9062" w:type="dxa"/>
          </w:tcPr>
          <w:p w14:paraId="1FD0E2CA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6. How satisfied are you with the activity tracker?</w:t>
            </w:r>
          </w:p>
          <w:p w14:paraId="2B991A34" w14:textId="77777777" w:rsidR="003003E7" w:rsidRPr="003003E7" w:rsidRDefault="003003E7" w:rsidP="00BF5E2F">
            <w:pPr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  <w:t xml:space="preserve">Please enter a rating on a scale from 1-10. </w:t>
            </w:r>
          </w:p>
          <w:p w14:paraId="2B8F06EC" w14:textId="77777777" w:rsidR="003003E7" w:rsidRPr="003003E7" w:rsidRDefault="003003E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  <w:r w:rsidRPr="003003E7"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  <w:t>1 = not satisfied at all, 10 = completely satisfied</w:t>
            </w:r>
          </w:p>
        </w:tc>
      </w:tr>
      <w:tr w:rsidR="003003E7" w:rsidRPr="003003E7" w14:paraId="1050CFEC" w14:textId="77777777" w:rsidTr="00BF5E2F">
        <w:tc>
          <w:tcPr>
            <w:tcW w:w="9062" w:type="dxa"/>
          </w:tcPr>
          <w:p w14:paraId="65712DC4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</w:p>
          <w:p w14:paraId="41F5AA78" w14:textId="77777777" w:rsidR="003003E7" w:rsidRPr="003003E7" w:rsidRDefault="003003E7" w:rsidP="00BF5E2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03E7">
              <w:rPr>
                <w:rFonts w:cstheme="minorHAnsi"/>
                <w:b/>
                <w:sz w:val="20"/>
                <w:szCs w:val="20"/>
              </w:rPr>
              <w:t>1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2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3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4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5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6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7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8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9</w:t>
            </w:r>
            <w:r w:rsidRPr="003003E7">
              <w:rPr>
                <w:rFonts w:cstheme="minorHAnsi"/>
                <w:b/>
                <w:sz w:val="20"/>
                <w:szCs w:val="20"/>
              </w:rPr>
              <w:tab/>
              <w:t>10</w:t>
            </w:r>
          </w:p>
          <w:p w14:paraId="08999783" w14:textId="77777777" w:rsidR="003003E7" w:rsidRPr="003003E7" w:rsidRDefault="003003E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</w:p>
          <w:p w14:paraId="07562EDF" w14:textId="77777777" w:rsidR="003003E7" w:rsidRPr="003003E7" w:rsidRDefault="003003E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</w:p>
        </w:tc>
      </w:tr>
    </w:tbl>
    <w:p w14:paraId="078B5AEB" w14:textId="6D7076FC" w:rsidR="003003E7" w:rsidRPr="003003E7" w:rsidRDefault="003003E7">
      <w:pPr>
        <w:rPr>
          <w:rFonts w:cstheme="minorHAnsi"/>
          <w:lang w:val="en-US"/>
        </w:rPr>
      </w:pPr>
      <w:r w:rsidRPr="003003E7">
        <w:rPr>
          <w:rFonts w:cstheme="minorHAnsi"/>
          <w:noProof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A770B1" wp14:editId="039AEDAD">
                <wp:simplePos x="0" y="0"/>
                <wp:positionH relativeFrom="margin">
                  <wp:align>left</wp:align>
                </wp:positionH>
                <wp:positionV relativeFrom="paragraph">
                  <wp:posOffset>104140</wp:posOffset>
                </wp:positionV>
                <wp:extent cx="5753100" cy="800100"/>
                <wp:effectExtent l="0" t="0" r="0" b="0"/>
                <wp:wrapNone/>
                <wp:docPr id="9" name="Tekstv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3100" cy="800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3ADF55" w14:textId="77777777" w:rsidR="003003E7" w:rsidRPr="003003E7" w:rsidRDefault="003003E7" w:rsidP="003003E7">
                            <w:pPr>
                              <w:spacing w:after="0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003E7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a</w:t>
                            </w:r>
                            <w:r w:rsidRPr="003003E7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Questions were asked online via the intervention software using different lay-out than presented here.</w:t>
                            </w:r>
                          </w:p>
                          <w:p w14:paraId="60966A83" w14:textId="77777777" w:rsidR="003003E7" w:rsidRPr="003003E7" w:rsidRDefault="003003E7" w:rsidP="003003E7">
                            <w:pPr>
                              <w:spacing w:after="0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003E7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b</w:t>
                            </w:r>
                            <w:r w:rsidRPr="003003E7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Questions were originally in Dutch and translated to English for this appendix.</w:t>
                            </w:r>
                          </w:p>
                          <w:p w14:paraId="05810AFF" w14:textId="77777777" w:rsidR="003003E7" w:rsidRPr="003003E7" w:rsidRDefault="003003E7" w:rsidP="003003E7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003E7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c</w:t>
                            </w:r>
                            <w:r w:rsidRPr="003003E7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Activity tracker is used as an example. Comparable questions were used for EMI and chatbo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A770B1" id="_x0000_t202" coordsize="21600,21600" o:spt="202" path="m,l,21600r21600,l21600,xe">
                <v:stroke joinstyle="miter"/>
                <v:path gradientshapeok="t" o:connecttype="rect"/>
              </v:shapetype>
              <v:shape id="Tekstvak 9" o:spid="_x0000_s1026" type="#_x0000_t202" style="position:absolute;margin-left:0;margin-top:8.2pt;width:453pt;height:63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" filled="f" stroked="f" strokeweight=".5pt">
                <v:textbox>
                  <w:txbxContent>
                    <w:p w14:paraId="0F3ADF55" w14:textId="77777777" w:rsidR="003003E7" w:rsidRPr="003003E7" w:rsidRDefault="003003E7" w:rsidP="003003E7">
                      <w:pPr>
                        <w:spacing w:after="0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3003E7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a</w:t>
                      </w:r>
                      <w:r w:rsidRPr="003003E7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Questions were asked online via the intervention software using different lay-out than presented here.</w:t>
                      </w:r>
                    </w:p>
                    <w:p w14:paraId="60966A83" w14:textId="77777777" w:rsidR="003003E7" w:rsidRPr="003003E7" w:rsidRDefault="003003E7" w:rsidP="003003E7">
                      <w:pPr>
                        <w:spacing w:after="0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3003E7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b</w:t>
                      </w:r>
                      <w:r w:rsidRPr="003003E7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Questions were originally in Dutch and translated to English for this appendix.</w:t>
                      </w:r>
                    </w:p>
                    <w:p w14:paraId="05810AFF" w14:textId="77777777" w:rsidR="003003E7" w:rsidRPr="003003E7" w:rsidRDefault="003003E7" w:rsidP="003003E7">
                      <w:pPr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3003E7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c</w:t>
                      </w:r>
                      <w:r w:rsidRPr="003003E7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Activity tracker is used as an example. Comparable questions were used for EMI and chatbot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3003E7" w:rsidRPr="003003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3E7"/>
    <w:rsid w:val="003003E7"/>
    <w:rsid w:val="0045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8D99B"/>
  <w15:chartTrackingRefBased/>
  <w15:docId w15:val="{5BFDF619-7F7D-4E7C-BE06-F0E3C20FB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003E7"/>
    <w:rPr>
      <w:kern w:val="0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003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3003E7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14:ligatures w14:val="none"/>
    </w:rPr>
  </w:style>
  <w:style w:type="table" w:styleId="Tabelraster">
    <w:name w:val="Table Grid"/>
    <w:basedOn w:val="Standaardtabel"/>
    <w:uiPriority w:val="39"/>
    <w:rsid w:val="003003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58</Characters>
  <Application>Microsoft Office Word</Application>
  <DocSecurity>0</DocSecurity>
  <Lines>7</Lines>
  <Paragraphs>2</Paragraphs>
  <ScaleCrop>false</ScaleCrop>
  <Company>Open Universiteit Nederland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ombon, Eline</dc:creator>
  <cp:keywords/>
  <dc:description/>
  <cp:lastModifiedBy>Collombon, Eline</cp:lastModifiedBy>
  <cp:revision>1</cp:revision>
  <dcterms:created xsi:type="dcterms:W3CDTF">2024-02-06T14:47:00Z</dcterms:created>
  <dcterms:modified xsi:type="dcterms:W3CDTF">2024-02-06T14:49:00Z</dcterms:modified>
</cp:coreProperties>
</file>